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0463" w14:textId="2835DB77" w:rsidR="000E294E" w:rsidRDefault="000E294E" w:rsidP="007F38CB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Appendix </w:t>
      </w:r>
      <w:r w:rsidR="007F38CB">
        <w:rPr>
          <w:rFonts w:ascii="Times New Roman" w:hAnsi="Times New Roman" w:cs="Times New Roman"/>
          <w:b/>
        </w:rPr>
        <w:t>1</w:t>
      </w:r>
      <w:r w:rsidRPr="008F0802">
        <w:rPr>
          <w:rFonts w:ascii="Times New Roman" w:hAnsi="Times New Roman" w:cs="Times New Roman"/>
          <w:b/>
        </w:rPr>
        <w:t xml:space="preserve">. </w:t>
      </w:r>
      <w:bookmarkStart w:id="0" w:name="_Hlk95743526"/>
      <w:r w:rsidR="007F38CB" w:rsidRPr="007F38CB">
        <w:rPr>
          <w:rFonts w:ascii="Times New Roman" w:hAnsi="Times New Roman" w:cs="Times New Roman"/>
          <w:bCs/>
        </w:rPr>
        <w:t>Screenshots of the three main components in the Healthy Living website</w:t>
      </w:r>
      <w:bookmarkEnd w:id="0"/>
      <w:r w:rsidR="007F38CB" w:rsidRPr="007F38CB">
        <w:rPr>
          <w:rFonts w:ascii="Times New Roman" w:hAnsi="Times New Roman" w:cs="Times New Roman"/>
          <w:bCs/>
        </w:rPr>
        <w:t>: ‘Learn’ (top), ‘Find answers’ (middle) and ‘Tools’ (bottom).</w:t>
      </w:r>
    </w:p>
    <w:p w14:paraId="386A00CA" w14:textId="77777777" w:rsidR="007F38CB" w:rsidRDefault="007F38CB" w:rsidP="007F38CB">
      <w:pPr>
        <w:spacing w:after="120" w:line="480" w:lineRule="auto"/>
        <w:rPr>
          <w:rFonts w:ascii="Times New Roman" w:hAnsi="Times New Roman"/>
          <w:lang w:val="en-GB"/>
        </w:rPr>
      </w:pPr>
      <w:r w:rsidRPr="00F236C0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2F315927" wp14:editId="1335F6D3">
            <wp:extent cx="4936022" cy="2376000"/>
            <wp:effectExtent l="19050" t="19050" r="17145" b="247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022" cy="2376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AD0525" w14:textId="77777777" w:rsidR="007F38CB" w:rsidRDefault="007F38CB" w:rsidP="007F38CB">
      <w:pPr>
        <w:spacing w:after="12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184AC556" wp14:editId="07812F11">
            <wp:extent cx="4935600" cy="2403694"/>
            <wp:effectExtent l="19050" t="19050" r="17780" b="158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24036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9EDBBA" w14:textId="68E73E8F" w:rsidR="008D5064" w:rsidRPr="007F38CB" w:rsidRDefault="007F38CB" w:rsidP="007F38CB">
      <w:pPr>
        <w:spacing w:after="12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01F742D9" wp14:editId="05CC1DA2">
            <wp:extent cx="4935600" cy="2371823"/>
            <wp:effectExtent l="19050" t="19050" r="1778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237182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D5064" w:rsidRPr="007F3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DMxMzACkoaW5ko6SsGpxcWZ+XkgBUa1AN7OT3AsAAAA"/>
  </w:docVars>
  <w:rsids>
    <w:rsidRoot w:val="000E294E"/>
    <w:rsid w:val="000E294E"/>
    <w:rsid w:val="007F38CB"/>
    <w:rsid w:val="008D5064"/>
    <w:rsid w:val="00C94A30"/>
    <w:rsid w:val="00DB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E26C"/>
  <w15:chartTrackingRefBased/>
  <w15:docId w15:val="{833F8B25-979F-44DF-8A63-43055DD9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4E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2</cp:revision>
  <dcterms:created xsi:type="dcterms:W3CDTF">2022-02-14T15:09:00Z</dcterms:created>
  <dcterms:modified xsi:type="dcterms:W3CDTF">2022-02-14T15:09:00Z</dcterms:modified>
</cp:coreProperties>
</file>